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03DD3" w14:textId="77777777" w:rsidR="00D62CBA" w:rsidRDefault="00D62CBA" w:rsidP="00D62CBA">
      <w:r>
        <w:rPr>
          <w:b/>
        </w:rPr>
        <w:t xml:space="preserve">Supplementary Table 1: </w:t>
      </w:r>
      <w:r>
        <w:t xml:space="preserve">Euro Diabetes Index 2014 </w:t>
      </w:r>
      <w:r w:rsidR="003608AB">
        <w:t xml:space="preserve">Total </w:t>
      </w:r>
      <w:proofErr w:type="spellStart"/>
      <w:r>
        <w:t>Scores</w:t>
      </w:r>
      <w:r w:rsidRPr="00D62CBA">
        <w:rPr>
          <w:vertAlign w:val="superscript"/>
        </w:rPr>
        <w:t>a</w:t>
      </w:r>
      <w:proofErr w:type="spellEnd"/>
      <w:r>
        <w:t xml:space="preserve"> </w:t>
      </w:r>
      <w:r w:rsidR="003608AB">
        <w:t>by Country and Quart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2294"/>
      </w:tblGrid>
      <w:tr w:rsidR="00D62CBA" w:rsidRPr="00D62CBA" w14:paraId="453C6E90" w14:textId="77777777" w:rsidTr="00D62CBA">
        <w:trPr>
          <w:trHeight w:val="288"/>
        </w:trPr>
        <w:tc>
          <w:tcPr>
            <w:tcW w:w="1980" w:type="dxa"/>
            <w:noWrap/>
            <w:hideMark/>
          </w:tcPr>
          <w:p w14:paraId="3FF09401" w14:textId="77777777" w:rsidR="00D62CBA" w:rsidRPr="00D62CBA" w:rsidRDefault="00D62CBA">
            <w:pPr>
              <w:rPr>
                <w:b/>
              </w:rPr>
            </w:pPr>
            <w:r w:rsidRPr="00D62CBA">
              <w:rPr>
                <w:b/>
              </w:rPr>
              <w:t>Quartile</w:t>
            </w:r>
          </w:p>
        </w:tc>
        <w:tc>
          <w:tcPr>
            <w:tcW w:w="2693" w:type="dxa"/>
            <w:noWrap/>
            <w:hideMark/>
          </w:tcPr>
          <w:p w14:paraId="0B6AC7BA" w14:textId="77777777" w:rsidR="00D62CBA" w:rsidRPr="00D62CBA" w:rsidRDefault="00D62CBA">
            <w:pPr>
              <w:rPr>
                <w:b/>
              </w:rPr>
            </w:pPr>
            <w:r w:rsidRPr="00D62CBA">
              <w:rPr>
                <w:b/>
              </w:rPr>
              <w:t>Country</w:t>
            </w:r>
          </w:p>
        </w:tc>
        <w:tc>
          <w:tcPr>
            <w:tcW w:w="2294" w:type="dxa"/>
            <w:noWrap/>
            <w:hideMark/>
          </w:tcPr>
          <w:p w14:paraId="1A7CEA7D" w14:textId="77777777" w:rsidR="00D62CBA" w:rsidRPr="00D62CBA" w:rsidRDefault="00D62CBA">
            <w:pPr>
              <w:rPr>
                <w:b/>
              </w:rPr>
            </w:pPr>
            <w:r w:rsidRPr="00D62CBA">
              <w:rPr>
                <w:b/>
              </w:rPr>
              <w:t>EDI total score</w:t>
            </w:r>
          </w:p>
        </w:tc>
      </w:tr>
      <w:tr w:rsidR="006749E1" w:rsidRPr="00D62CBA" w14:paraId="007DB896" w14:textId="77777777" w:rsidTr="0003121A">
        <w:trPr>
          <w:trHeight w:val="288"/>
        </w:trPr>
        <w:tc>
          <w:tcPr>
            <w:tcW w:w="1980" w:type="dxa"/>
            <w:vMerge w:val="restart"/>
            <w:noWrap/>
            <w:vAlign w:val="center"/>
          </w:tcPr>
          <w:p w14:paraId="3A6A6A25" w14:textId="77777777" w:rsidR="006749E1" w:rsidRPr="00D62CBA" w:rsidRDefault="006749E1" w:rsidP="006749E1">
            <w:pPr>
              <w:jc w:val="center"/>
            </w:pPr>
            <w:r>
              <w:t>1</w:t>
            </w:r>
          </w:p>
        </w:tc>
        <w:tc>
          <w:tcPr>
            <w:tcW w:w="2693" w:type="dxa"/>
            <w:noWrap/>
            <w:hideMark/>
          </w:tcPr>
          <w:p w14:paraId="1F76F37F" w14:textId="7AC2A858" w:rsidR="006749E1" w:rsidRPr="00D62CBA" w:rsidRDefault="006749E1" w:rsidP="006749E1">
            <w:r w:rsidRPr="00F3277A">
              <w:t>Sweden</w:t>
            </w:r>
          </w:p>
        </w:tc>
        <w:tc>
          <w:tcPr>
            <w:tcW w:w="2294" w:type="dxa"/>
            <w:noWrap/>
            <w:hideMark/>
          </w:tcPr>
          <w:p w14:paraId="316811C0" w14:textId="45B1D775" w:rsidR="006749E1" w:rsidRPr="00D62CBA" w:rsidRDefault="006749E1" w:rsidP="006749E1">
            <w:r w:rsidRPr="00F3277A">
              <w:t>936</w:t>
            </w:r>
          </w:p>
        </w:tc>
      </w:tr>
      <w:tr w:rsidR="006749E1" w:rsidRPr="00D62CBA" w14:paraId="42B3238A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721F110E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2CDE39A1" w14:textId="664B7C49" w:rsidR="006749E1" w:rsidRPr="00D62CBA" w:rsidRDefault="006749E1" w:rsidP="006749E1">
            <w:r w:rsidRPr="00F3277A">
              <w:t>Netherlands</w:t>
            </w:r>
          </w:p>
        </w:tc>
        <w:tc>
          <w:tcPr>
            <w:tcW w:w="2294" w:type="dxa"/>
            <w:noWrap/>
            <w:hideMark/>
          </w:tcPr>
          <w:p w14:paraId="645597F3" w14:textId="0AEA34D4" w:rsidR="006749E1" w:rsidRPr="00D62CBA" w:rsidRDefault="006749E1" w:rsidP="006749E1">
            <w:r w:rsidRPr="00F3277A">
              <w:t>922</w:t>
            </w:r>
          </w:p>
        </w:tc>
      </w:tr>
      <w:tr w:rsidR="006749E1" w:rsidRPr="00D62CBA" w14:paraId="6FE76AF5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6D672BF0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2A0D88FB" w14:textId="5CED81F5" w:rsidR="006749E1" w:rsidRPr="00D62CBA" w:rsidRDefault="006749E1" w:rsidP="006749E1">
            <w:r w:rsidRPr="00F3277A">
              <w:t>Denmark</w:t>
            </w:r>
          </w:p>
        </w:tc>
        <w:tc>
          <w:tcPr>
            <w:tcW w:w="2294" w:type="dxa"/>
            <w:noWrap/>
            <w:hideMark/>
          </w:tcPr>
          <w:p w14:paraId="644CC326" w14:textId="681FE84A" w:rsidR="006749E1" w:rsidRPr="00D62CBA" w:rsidRDefault="006749E1" w:rsidP="006749E1">
            <w:r w:rsidRPr="00F3277A">
              <w:t>863</w:t>
            </w:r>
          </w:p>
        </w:tc>
      </w:tr>
      <w:tr w:rsidR="006749E1" w:rsidRPr="00D62CBA" w14:paraId="02100642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1BFF3743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28F7BB5D" w14:textId="6BDAB452" w:rsidR="006749E1" w:rsidRPr="00D62CBA" w:rsidRDefault="006749E1" w:rsidP="006749E1">
            <w:r w:rsidRPr="00F3277A">
              <w:t>United Kingdom</w:t>
            </w:r>
          </w:p>
        </w:tc>
        <w:tc>
          <w:tcPr>
            <w:tcW w:w="2294" w:type="dxa"/>
            <w:noWrap/>
            <w:hideMark/>
          </w:tcPr>
          <w:p w14:paraId="42DBB733" w14:textId="21E5A849" w:rsidR="006749E1" w:rsidRPr="00D62CBA" w:rsidRDefault="006749E1" w:rsidP="006749E1">
            <w:r w:rsidRPr="00F3277A">
              <w:t>812</w:t>
            </w:r>
          </w:p>
        </w:tc>
      </w:tr>
      <w:tr w:rsidR="006749E1" w:rsidRPr="00D62CBA" w14:paraId="5EF6E234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3BCCC694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39EAE2E0" w14:textId="7BBDD47B" w:rsidR="006749E1" w:rsidRPr="00D62CBA" w:rsidRDefault="006749E1" w:rsidP="006749E1">
            <w:r w:rsidRPr="00F3277A">
              <w:t>Switzerland</w:t>
            </w:r>
          </w:p>
        </w:tc>
        <w:tc>
          <w:tcPr>
            <w:tcW w:w="2294" w:type="dxa"/>
            <w:noWrap/>
            <w:hideMark/>
          </w:tcPr>
          <w:p w14:paraId="030E8452" w14:textId="182D0659" w:rsidR="006749E1" w:rsidRPr="00D62CBA" w:rsidRDefault="006749E1" w:rsidP="006749E1">
            <w:r w:rsidRPr="00F3277A">
              <w:t>799</w:t>
            </w:r>
          </w:p>
        </w:tc>
      </w:tr>
      <w:tr w:rsidR="006749E1" w:rsidRPr="00D62CBA" w14:paraId="37A986A1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4050C95F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764A223E" w14:textId="06A190A3" w:rsidR="006749E1" w:rsidRPr="006749E1" w:rsidRDefault="006749E1" w:rsidP="006749E1">
            <w:pPr>
              <w:rPr>
                <w:b/>
              </w:rPr>
            </w:pPr>
            <w:r w:rsidRPr="006749E1">
              <w:rPr>
                <w:b/>
              </w:rPr>
              <w:t>Mean</w:t>
            </w:r>
          </w:p>
        </w:tc>
        <w:tc>
          <w:tcPr>
            <w:tcW w:w="2294" w:type="dxa"/>
            <w:noWrap/>
            <w:hideMark/>
          </w:tcPr>
          <w:p w14:paraId="15109179" w14:textId="1E41C1B9" w:rsidR="006749E1" w:rsidRPr="00D62CBA" w:rsidRDefault="006749E1" w:rsidP="006749E1">
            <w:r w:rsidRPr="00F3277A">
              <w:t>866</w:t>
            </w:r>
          </w:p>
        </w:tc>
      </w:tr>
      <w:tr w:rsidR="006749E1" w:rsidRPr="00D62CBA" w14:paraId="25C470DB" w14:textId="77777777" w:rsidTr="0003121A">
        <w:trPr>
          <w:trHeight w:val="288"/>
        </w:trPr>
        <w:tc>
          <w:tcPr>
            <w:tcW w:w="1980" w:type="dxa"/>
            <w:vMerge w:val="restart"/>
            <w:noWrap/>
            <w:vAlign w:val="center"/>
            <w:hideMark/>
          </w:tcPr>
          <w:p w14:paraId="7D9EA6C0" w14:textId="77777777" w:rsidR="006749E1" w:rsidRPr="00D62CBA" w:rsidRDefault="006749E1" w:rsidP="006749E1">
            <w:pPr>
              <w:jc w:val="center"/>
            </w:pPr>
            <w:r>
              <w:t>2</w:t>
            </w:r>
          </w:p>
        </w:tc>
        <w:tc>
          <w:tcPr>
            <w:tcW w:w="2693" w:type="dxa"/>
            <w:noWrap/>
            <w:hideMark/>
          </w:tcPr>
          <w:p w14:paraId="4A7012E7" w14:textId="0B4EAE79" w:rsidR="006749E1" w:rsidRPr="00D62CBA" w:rsidRDefault="006749E1" w:rsidP="006749E1">
            <w:r w:rsidRPr="00F3277A">
              <w:t>Slovenia</w:t>
            </w:r>
          </w:p>
        </w:tc>
        <w:tc>
          <w:tcPr>
            <w:tcW w:w="2294" w:type="dxa"/>
            <w:noWrap/>
            <w:hideMark/>
          </w:tcPr>
          <w:p w14:paraId="48920B33" w14:textId="50038BD3" w:rsidR="006749E1" w:rsidRPr="00D62CBA" w:rsidRDefault="006749E1" w:rsidP="006749E1">
            <w:r w:rsidRPr="00F3277A">
              <w:t>778</w:t>
            </w:r>
          </w:p>
        </w:tc>
      </w:tr>
      <w:tr w:rsidR="006749E1" w:rsidRPr="00D62CBA" w14:paraId="5C08BBA2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7C2A466A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7CDC4DEF" w14:textId="3D0505D6" w:rsidR="006749E1" w:rsidRPr="00D62CBA" w:rsidRDefault="006749E1" w:rsidP="006749E1">
            <w:r w:rsidRPr="00F3277A">
              <w:t>Norway</w:t>
            </w:r>
          </w:p>
        </w:tc>
        <w:tc>
          <w:tcPr>
            <w:tcW w:w="2294" w:type="dxa"/>
            <w:noWrap/>
            <w:hideMark/>
          </w:tcPr>
          <w:p w14:paraId="2AA6CCBA" w14:textId="7F73E0BA" w:rsidR="006749E1" w:rsidRPr="00D62CBA" w:rsidRDefault="006749E1" w:rsidP="006749E1">
            <w:r w:rsidRPr="00F3277A">
              <w:t>746</w:t>
            </w:r>
          </w:p>
        </w:tc>
      </w:tr>
      <w:tr w:rsidR="006749E1" w:rsidRPr="00D62CBA" w14:paraId="22E6617D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56131B4E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360B56EE" w14:textId="475EAD5A" w:rsidR="006749E1" w:rsidRPr="00D62CBA" w:rsidRDefault="006749E1" w:rsidP="006749E1">
            <w:r w:rsidRPr="00F3277A">
              <w:t>France</w:t>
            </w:r>
          </w:p>
        </w:tc>
        <w:tc>
          <w:tcPr>
            <w:tcW w:w="2294" w:type="dxa"/>
            <w:noWrap/>
            <w:hideMark/>
          </w:tcPr>
          <w:p w14:paraId="6C12A8E6" w14:textId="5CC7E07C" w:rsidR="006749E1" w:rsidRPr="00D62CBA" w:rsidRDefault="006749E1" w:rsidP="006749E1">
            <w:r w:rsidRPr="00F3277A">
              <w:t>736</w:t>
            </w:r>
          </w:p>
        </w:tc>
      </w:tr>
      <w:tr w:rsidR="006749E1" w:rsidRPr="00D62CBA" w14:paraId="72A7D906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7B36BB78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7DC2DA3C" w14:textId="2CE8A1D9" w:rsidR="006749E1" w:rsidRPr="00D62CBA" w:rsidRDefault="006749E1" w:rsidP="006749E1">
            <w:r w:rsidRPr="00F3277A">
              <w:t>Germany</w:t>
            </w:r>
          </w:p>
        </w:tc>
        <w:tc>
          <w:tcPr>
            <w:tcW w:w="2294" w:type="dxa"/>
            <w:noWrap/>
            <w:hideMark/>
          </w:tcPr>
          <w:p w14:paraId="373B2283" w14:textId="564FF035" w:rsidR="006749E1" w:rsidRPr="00D62CBA" w:rsidRDefault="006749E1" w:rsidP="006749E1">
            <w:r w:rsidRPr="00F3277A">
              <w:t>733</w:t>
            </w:r>
          </w:p>
        </w:tc>
      </w:tr>
      <w:tr w:rsidR="006749E1" w:rsidRPr="00D62CBA" w14:paraId="11AE0500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2C3DA86D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54733124" w14:textId="639EF7C4" w:rsidR="006749E1" w:rsidRPr="00D62CBA" w:rsidRDefault="006749E1" w:rsidP="006749E1">
            <w:r w:rsidRPr="00F3277A">
              <w:t>Finland</w:t>
            </w:r>
          </w:p>
        </w:tc>
        <w:tc>
          <w:tcPr>
            <w:tcW w:w="2294" w:type="dxa"/>
            <w:noWrap/>
            <w:hideMark/>
          </w:tcPr>
          <w:p w14:paraId="62312039" w14:textId="1B5C57CA" w:rsidR="006749E1" w:rsidRPr="00D62CBA" w:rsidRDefault="006749E1" w:rsidP="006749E1">
            <w:r w:rsidRPr="00F3277A">
              <w:t>715</w:t>
            </w:r>
          </w:p>
        </w:tc>
      </w:tr>
      <w:tr w:rsidR="006749E1" w:rsidRPr="00D62CBA" w14:paraId="327F6536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5C027FC1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66EBF623" w14:textId="6FBBFDE5" w:rsidR="006749E1" w:rsidRPr="006749E1" w:rsidRDefault="006749E1" w:rsidP="006749E1">
            <w:pPr>
              <w:rPr>
                <w:b/>
              </w:rPr>
            </w:pPr>
            <w:r w:rsidRPr="006749E1">
              <w:rPr>
                <w:b/>
              </w:rPr>
              <w:t>Mean</w:t>
            </w:r>
          </w:p>
        </w:tc>
        <w:tc>
          <w:tcPr>
            <w:tcW w:w="2294" w:type="dxa"/>
            <w:noWrap/>
            <w:hideMark/>
          </w:tcPr>
          <w:p w14:paraId="054E938E" w14:textId="7254DB18" w:rsidR="006749E1" w:rsidRPr="00D62CBA" w:rsidRDefault="006749E1" w:rsidP="006749E1">
            <w:r w:rsidRPr="00F3277A">
              <w:t>74</w:t>
            </w:r>
            <w:r>
              <w:t>2</w:t>
            </w:r>
          </w:p>
        </w:tc>
      </w:tr>
      <w:tr w:rsidR="006749E1" w:rsidRPr="00D62CBA" w14:paraId="7B2B2341" w14:textId="77777777" w:rsidTr="0003121A">
        <w:trPr>
          <w:trHeight w:val="288"/>
        </w:trPr>
        <w:tc>
          <w:tcPr>
            <w:tcW w:w="1980" w:type="dxa"/>
            <w:vMerge w:val="restart"/>
            <w:noWrap/>
            <w:vAlign w:val="center"/>
            <w:hideMark/>
          </w:tcPr>
          <w:p w14:paraId="5C5A8C0D" w14:textId="77777777" w:rsidR="006749E1" w:rsidRPr="00D62CBA" w:rsidRDefault="006749E1" w:rsidP="006749E1">
            <w:pPr>
              <w:jc w:val="center"/>
            </w:pPr>
            <w:r>
              <w:t>3</w:t>
            </w:r>
          </w:p>
        </w:tc>
        <w:tc>
          <w:tcPr>
            <w:tcW w:w="2693" w:type="dxa"/>
            <w:noWrap/>
            <w:hideMark/>
          </w:tcPr>
          <w:p w14:paraId="18BBBAD9" w14:textId="44FF44E4" w:rsidR="006749E1" w:rsidRPr="00D62CBA" w:rsidRDefault="006749E1" w:rsidP="006749E1">
            <w:r w:rsidRPr="00F3277A">
              <w:t>Austria</w:t>
            </w:r>
          </w:p>
        </w:tc>
        <w:tc>
          <w:tcPr>
            <w:tcW w:w="2294" w:type="dxa"/>
            <w:noWrap/>
            <w:hideMark/>
          </w:tcPr>
          <w:p w14:paraId="74FBCE6D" w14:textId="555ED3AD" w:rsidR="006749E1" w:rsidRPr="00D62CBA" w:rsidRDefault="006749E1" w:rsidP="006749E1">
            <w:r w:rsidRPr="00F3277A">
              <w:t>706</w:t>
            </w:r>
          </w:p>
        </w:tc>
      </w:tr>
      <w:tr w:rsidR="006749E1" w:rsidRPr="00D62CBA" w14:paraId="23455E17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40F477F6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7DAB023D" w14:textId="336B019D" w:rsidR="006749E1" w:rsidRPr="00D62CBA" w:rsidRDefault="006749E1" w:rsidP="006749E1">
            <w:r w:rsidRPr="00F3277A">
              <w:t>Belgium</w:t>
            </w:r>
          </w:p>
        </w:tc>
        <w:tc>
          <w:tcPr>
            <w:tcW w:w="2294" w:type="dxa"/>
            <w:noWrap/>
            <w:hideMark/>
          </w:tcPr>
          <w:p w14:paraId="2481D141" w14:textId="7B073050" w:rsidR="006749E1" w:rsidRPr="00D62CBA" w:rsidRDefault="006749E1" w:rsidP="006749E1">
            <w:r w:rsidRPr="00F3277A">
              <w:t>700</w:t>
            </w:r>
          </w:p>
        </w:tc>
      </w:tr>
      <w:tr w:rsidR="006749E1" w:rsidRPr="00D62CBA" w14:paraId="4B31607A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37376A07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63EB67EE" w14:textId="5D1E9A48" w:rsidR="006749E1" w:rsidRPr="00D62CBA" w:rsidRDefault="006749E1" w:rsidP="006749E1">
            <w:r w:rsidRPr="00F3277A">
              <w:t>Portugal</w:t>
            </w:r>
          </w:p>
        </w:tc>
        <w:tc>
          <w:tcPr>
            <w:tcW w:w="2294" w:type="dxa"/>
            <w:noWrap/>
            <w:hideMark/>
          </w:tcPr>
          <w:p w14:paraId="58FF0A0C" w14:textId="13829D78" w:rsidR="006749E1" w:rsidRPr="00D62CBA" w:rsidRDefault="006749E1" w:rsidP="006749E1">
            <w:r w:rsidRPr="00F3277A">
              <w:t>668</w:t>
            </w:r>
          </w:p>
        </w:tc>
      </w:tr>
      <w:tr w:rsidR="006749E1" w:rsidRPr="00D62CBA" w14:paraId="230D58E4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404EF44C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2FFEE87E" w14:textId="68F27630" w:rsidR="006749E1" w:rsidRPr="00D62CBA" w:rsidRDefault="006749E1" w:rsidP="006749E1">
            <w:r w:rsidRPr="00F3277A">
              <w:t>Hungary</w:t>
            </w:r>
          </w:p>
        </w:tc>
        <w:tc>
          <w:tcPr>
            <w:tcW w:w="2294" w:type="dxa"/>
            <w:noWrap/>
            <w:hideMark/>
          </w:tcPr>
          <w:p w14:paraId="6129FE4A" w14:textId="5ED3FF90" w:rsidR="006749E1" w:rsidRPr="00D62CBA" w:rsidRDefault="006749E1" w:rsidP="006749E1">
            <w:r w:rsidRPr="00F3277A">
              <w:t>651</w:t>
            </w:r>
          </w:p>
        </w:tc>
      </w:tr>
      <w:tr w:rsidR="006749E1" w:rsidRPr="00D62CBA" w14:paraId="69420AFE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5217EDE8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7B0EB744" w14:textId="4F536C29" w:rsidR="006749E1" w:rsidRPr="00D62CBA" w:rsidRDefault="006749E1" w:rsidP="006749E1">
            <w:r w:rsidRPr="00F3277A">
              <w:t>Spain</w:t>
            </w:r>
          </w:p>
        </w:tc>
        <w:tc>
          <w:tcPr>
            <w:tcW w:w="2294" w:type="dxa"/>
            <w:noWrap/>
            <w:hideMark/>
          </w:tcPr>
          <w:p w14:paraId="7E99B1AC" w14:textId="39186C47" w:rsidR="006749E1" w:rsidRPr="00D62CBA" w:rsidRDefault="006749E1" w:rsidP="006749E1">
            <w:r w:rsidRPr="00F3277A">
              <w:t>633</w:t>
            </w:r>
          </w:p>
        </w:tc>
      </w:tr>
      <w:tr w:rsidR="006749E1" w:rsidRPr="00D62CBA" w14:paraId="759CEADB" w14:textId="77777777" w:rsidTr="0003121A">
        <w:trPr>
          <w:trHeight w:val="288"/>
        </w:trPr>
        <w:tc>
          <w:tcPr>
            <w:tcW w:w="1980" w:type="dxa"/>
            <w:vMerge/>
            <w:noWrap/>
            <w:vAlign w:val="center"/>
            <w:hideMark/>
          </w:tcPr>
          <w:p w14:paraId="25ACA7B0" w14:textId="77777777" w:rsidR="006749E1" w:rsidRPr="00D62CBA" w:rsidRDefault="006749E1" w:rsidP="006749E1">
            <w:pPr>
              <w:jc w:val="center"/>
            </w:pPr>
          </w:p>
        </w:tc>
        <w:tc>
          <w:tcPr>
            <w:tcW w:w="2693" w:type="dxa"/>
            <w:noWrap/>
            <w:hideMark/>
          </w:tcPr>
          <w:p w14:paraId="6BA9D69D" w14:textId="5B58B93C" w:rsidR="006749E1" w:rsidRPr="006749E1" w:rsidRDefault="006749E1" w:rsidP="006749E1">
            <w:pPr>
              <w:rPr>
                <w:b/>
              </w:rPr>
            </w:pPr>
            <w:r w:rsidRPr="006749E1">
              <w:rPr>
                <w:b/>
              </w:rPr>
              <w:t>Mean</w:t>
            </w:r>
          </w:p>
        </w:tc>
        <w:tc>
          <w:tcPr>
            <w:tcW w:w="2294" w:type="dxa"/>
            <w:noWrap/>
            <w:hideMark/>
          </w:tcPr>
          <w:p w14:paraId="6D9B3068" w14:textId="0F122B0A" w:rsidR="006749E1" w:rsidRPr="00D62CBA" w:rsidRDefault="006749E1" w:rsidP="006749E1">
            <w:r w:rsidRPr="00F3277A">
              <w:t>67</w:t>
            </w:r>
            <w:r>
              <w:t>2</w:t>
            </w:r>
          </w:p>
        </w:tc>
      </w:tr>
      <w:tr w:rsidR="006749E1" w:rsidRPr="00D62CBA" w14:paraId="4290C3F3" w14:textId="77777777" w:rsidTr="0003121A">
        <w:trPr>
          <w:trHeight w:val="288"/>
        </w:trPr>
        <w:tc>
          <w:tcPr>
            <w:tcW w:w="1980" w:type="dxa"/>
            <w:vMerge w:val="restart"/>
            <w:noWrap/>
            <w:vAlign w:val="center"/>
            <w:hideMark/>
          </w:tcPr>
          <w:p w14:paraId="1FEAD51D" w14:textId="77777777" w:rsidR="006749E1" w:rsidRPr="00D62CBA" w:rsidRDefault="006749E1" w:rsidP="006749E1">
            <w:pPr>
              <w:jc w:val="center"/>
            </w:pPr>
            <w:r>
              <w:t>4</w:t>
            </w:r>
          </w:p>
        </w:tc>
        <w:tc>
          <w:tcPr>
            <w:tcW w:w="2693" w:type="dxa"/>
            <w:noWrap/>
            <w:hideMark/>
          </w:tcPr>
          <w:p w14:paraId="0EFE6F43" w14:textId="289E316C" w:rsidR="006749E1" w:rsidRPr="00D62CBA" w:rsidRDefault="006749E1" w:rsidP="006749E1">
            <w:r w:rsidRPr="00F3277A">
              <w:t>Ireland</w:t>
            </w:r>
          </w:p>
        </w:tc>
        <w:tc>
          <w:tcPr>
            <w:tcW w:w="2294" w:type="dxa"/>
            <w:noWrap/>
            <w:hideMark/>
          </w:tcPr>
          <w:p w14:paraId="51FF19E2" w14:textId="7F4B1FFB" w:rsidR="006749E1" w:rsidRPr="00D62CBA" w:rsidRDefault="006749E1" w:rsidP="006749E1">
            <w:r w:rsidRPr="00F3277A">
              <w:t>612</w:t>
            </w:r>
          </w:p>
        </w:tc>
      </w:tr>
      <w:tr w:rsidR="006749E1" w:rsidRPr="00D62CBA" w14:paraId="4E3BA22C" w14:textId="77777777" w:rsidTr="0003121A">
        <w:trPr>
          <w:trHeight w:val="288"/>
        </w:trPr>
        <w:tc>
          <w:tcPr>
            <w:tcW w:w="1980" w:type="dxa"/>
            <w:vMerge/>
            <w:noWrap/>
            <w:hideMark/>
          </w:tcPr>
          <w:p w14:paraId="46BA1ABE" w14:textId="77777777" w:rsidR="006749E1" w:rsidRPr="00D62CBA" w:rsidRDefault="006749E1" w:rsidP="006749E1"/>
        </w:tc>
        <w:tc>
          <w:tcPr>
            <w:tcW w:w="2693" w:type="dxa"/>
            <w:noWrap/>
            <w:hideMark/>
          </w:tcPr>
          <w:p w14:paraId="6CA0C037" w14:textId="05668D46" w:rsidR="006749E1" w:rsidRPr="00D62CBA" w:rsidRDefault="006749E1" w:rsidP="006749E1">
            <w:r w:rsidRPr="00F3277A">
              <w:t>Czech Republic</w:t>
            </w:r>
          </w:p>
        </w:tc>
        <w:tc>
          <w:tcPr>
            <w:tcW w:w="2294" w:type="dxa"/>
            <w:noWrap/>
            <w:hideMark/>
          </w:tcPr>
          <w:p w14:paraId="6DFAEBF9" w14:textId="0BC6D830" w:rsidR="006749E1" w:rsidRPr="00D62CBA" w:rsidRDefault="006749E1" w:rsidP="006749E1">
            <w:r w:rsidRPr="00F3277A">
              <w:t>597</w:t>
            </w:r>
          </w:p>
        </w:tc>
      </w:tr>
      <w:tr w:rsidR="006749E1" w:rsidRPr="00D62CBA" w14:paraId="7E909873" w14:textId="77777777" w:rsidTr="0003121A">
        <w:trPr>
          <w:trHeight w:val="288"/>
        </w:trPr>
        <w:tc>
          <w:tcPr>
            <w:tcW w:w="1980" w:type="dxa"/>
            <w:vMerge/>
            <w:noWrap/>
            <w:hideMark/>
          </w:tcPr>
          <w:p w14:paraId="60C94F6B" w14:textId="77777777" w:rsidR="006749E1" w:rsidRPr="00D62CBA" w:rsidRDefault="006749E1" w:rsidP="006749E1"/>
        </w:tc>
        <w:tc>
          <w:tcPr>
            <w:tcW w:w="2693" w:type="dxa"/>
            <w:noWrap/>
            <w:hideMark/>
          </w:tcPr>
          <w:p w14:paraId="25F8A91E" w14:textId="1AFE817E" w:rsidR="006749E1" w:rsidRPr="00D62CBA" w:rsidRDefault="006749E1" w:rsidP="006749E1">
            <w:r w:rsidRPr="00F3277A">
              <w:t>Poland</w:t>
            </w:r>
          </w:p>
        </w:tc>
        <w:tc>
          <w:tcPr>
            <w:tcW w:w="2294" w:type="dxa"/>
            <w:noWrap/>
            <w:hideMark/>
          </w:tcPr>
          <w:p w14:paraId="4F7CB74B" w14:textId="7BEBD0D9" w:rsidR="006749E1" w:rsidRPr="00D62CBA" w:rsidRDefault="006749E1" w:rsidP="006749E1">
            <w:r w:rsidRPr="00F3277A">
              <w:t>564</w:t>
            </w:r>
          </w:p>
        </w:tc>
      </w:tr>
      <w:tr w:rsidR="006749E1" w:rsidRPr="00D62CBA" w14:paraId="1E905911" w14:textId="77777777" w:rsidTr="0003121A">
        <w:trPr>
          <w:trHeight w:val="288"/>
        </w:trPr>
        <w:tc>
          <w:tcPr>
            <w:tcW w:w="1980" w:type="dxa"/>
            <w:vMerge/>
            <w:noWrap/>
            <w:hideMark/>
          </w:tcPr>
          <w:p w14:paraId="0C357CAD" w14:textId="77777777" w:rsidR="006749E1" w:rsidRPr="00D62CBA" w:rsidRDefault="006749E1" w:rsidP="006749E1"/>
        </w:tc>
        <w:tc>
          <w:tcPr>
            <w:tcW w:w="2693" w:type="dxa"/>
            <w:noWrap/>
            <w:hideMark/>
          </w:tcPr>
          <w:p w14:paraId="7AFCA6ED" w14:textId="52987A2B" w:rsidR="006749E1" w:rsidRPr="00D62CBA" w:rsidRDefault="006749E1" w:rsidP="006749E1">
            <w:r w:rsidRPr="00F3277A">
              <w:t>Lithuania</w:t>
            </w:r>
          </w:p>
        </w:tc>
        <w:tc>
          <w:tcPr>
            <w:tcW w:w="2294" w:type="dxa"/>
            <w:noWrap/>
            <w:hideMark/>
          </w:tcPr>
          <w:p w14:paraId="499CC723" w14:textId="420952A6" w:rsidR="006749E1" w:rsidRPr="00D62CBA" w:rsidRDefault="006749E1" w:rsidP="006749E1">
            <w:r w:rsidRPr="00F3277A">
              <w:t>509</w:t>
            </w:r>
          </w:p>
        </w:tc>
      </w:tr>
      <w:tr w:rsidR="006749E1" w:rsidRPr="00D62CBA" w14:paraId="150DEFF9" w14:textId="77777777" w:rsidTr="0003121A">
        <w:trPr>
          <w:trHeight w:val="288"/>
        </w:trPr>
        <w:tc>
          <w:tcPr>
            <w:tcW w:w="1980" w:type="dxa"/>
            <w:vMerge/>
            <w:noWrap/>
            <w:hideMark/>
          </w:tcPr>
          <w:p w14:paraId="22B5A25E" w14:textId="77777777" w:rsidR="006749E1" w:rsidRPr="00D62CBA" w:rsidRDefault="006749E1" w:rsidP="006749E1"/>
        </w:tc>
        <w:tc>
          <w:tcPr>
            <w:tcW w:w="2693" w:type="dxa"/>
            <w:noWrap/>
            <w:hideMark/>
          </w:tcPr>
          <w:p w14:paraId="2D22A4AD" w14:textId="7A18F2CB" w:rsidR="006749E1" w:rsidRPr="006749E1" w:rsidRDefault="006749E1" w:rsidP="006749E1">
            <w:pPr>
              <w:rPr>
                <w:b/>
              </w:rPr>
            </w:pPr>
            <w:r w:rsidRPr="006749E1">
              <w:rPr>
                <w:b/>
              </w:rPr>
              <w:t>Mean</w:t>
            </w:r>
          </w:p>
        </w:tc>
        <w:tc>
          <w:tcPr>
            <w:tcW w:w="2294" w:type="dxa"/>
            <w:noWrap/>
            <w:hideMark/>
          </w:tcPr>
          <w:p w14:paraId="251440FD" w14:textId="4F6E8CD6" w:rsidR="006749E1" w:rsidRPr="00D62CBA" w:rsidRDefault="006749E1" w:rsidP="006749E1">
            <w:r w:rsidRPr="00F3277A">
              <w:t>57</w:t>
            </w:r>
            <w:r>
              <w:t>1</w:t>
            </w:r>
            <w:bookmarkStart w:id="0" w:name="_GoBack"/>
            <w:bookmarkEnd w:id="0"/>
          </w:p>
        </w:tc>
      </w:tr>
    </w:tbl>
    <w:p w14:paraId="52BBD090" w14:textId="77777777" w:rsidR="00A43774" w:rsidRDefault="00D62CBA" w:rsidP="00A43774">
      <w:r w:rsidRPr="00E93262">
        <w:t xml:space="preserve"> a: </w:t>
      </w:r>
      <w:r w:rsidR="00CC285C">
        <w:t>S</w:t>
      </w:r>
      <w:r w:rsidRPr="00E93262">
        <w:t xml:space="preserve">ource: </w:t>
      </w:r>
      <w:proofErr w:type="spellStart"/>
      <w:r w:rsidR="00E93262" w:rsidRPr="00E93262">
        <w:t>Cebolla</w:t>
      </w:r>
      <w:proofErr w:type="spellEnd"/>
      <w:r w:rsidR="00E93262" w:rsidRPr="00E93262">
        <w:t xml:space="preserve"> </w:t>
      </w:r>
      <w:proofErr w:type="spellStart"/>
      <w:r w:rsidR="00E93262" w:rsidRPr="00E93262">
        <w:t>Garrofé</w:t>
      </w:r>
      <w:proofErr w:type="spellEnd"/>
      <w:r w:rsidR="00E93262" w:rsidRPr="00E93262">
        <w:t xml:space="preserve"> B, </w:t>
      </w:r>
      <w:proofErr w:type="spellStart"/>
      <w:r w:rsidR="00E93262" w:rsidRPr="00E93262">
        <w:t>Björnberg</w:t>
      </w:r>
      <w:proofErr w:type="spellEnd"/>
      <w:r w:rsidR="00E93262" w:rsidRPr="00E93262">
        <w:t xml:space="preserve"> A, Yung </w:t>
      </w:r>
      <w:proofErr w:type="spellStart"/>
      <w:r w:rsidR="00E93262" w:rsidRPr="00E93262">
        <w:t>Phang</w:t>
      </w:r>
      <w:proofErr w:type="spellEnd"/>
      <w:r w:rsidR="00E93262" w:rsidRPr="00E93262">
        <w:t xml:space="preserve"> A. Euro Diabetes Index. Health Consumer Powerhouse, 2014. Available from: http://www.healthpowerhouse.com/files/EDI-2014/EDI-2014-report.pdf.</w:t>
      </w:r>
    </w:p>
    <w:p w14:paraId="0A3D0B7E" w14:textId="77777777" w:rsidR="00A43774" w:rsidRDefault="00A43774" w:rsidP="00A43774"/>
    <w:p w14:paraId="62EE98D1" w14:textId="77777777" w:rsidR="00A43774" w:rsidRDefault="00A43774" w:rsidP="00A43774">
      <w:r>
        <w:tab/>
      </w:r>
    </w:p>
    <w:p w14:paraId="76698508" w14:textId="77777777" w:rsidR="00E51E8D" w:rsidRDefault="00E51E8D" w:rsidP="00D62CBA"/>
    <w:p w14:paraId="49216E74" w14:textId="77777777" w:rsidR="00D62CBA" w:rsidRPr="00D62CBA" w:rsidRDefault="00D62CBA" w:rsidP="00D62CBA"/>
    <w:sectPr w:rsidR="00D62CBA" w:rsidRPr="00D62C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BA"/>
    <w:rsid w:val="003608AB"/>
    <w:rsid w:val="006749E1"/>
    <w:rsid w:val="00A43774"/>
    <w:rsid w:val="00C45B67"/>
    <w:rsid w:val="00CC285C"/>
    <w:rsid w:val="00D62CBA"/>
    <w:rsid w:val="00E51E8D"/>
    <w:rsid w:val="00E52C75"/>
    <w:rsid w:val="00E9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2833"/>
  <w15:chartTrackingRefBased/>
  <w15:docId w15:val="{1CFD9FA7-B7DE-4FB3-9E2F-56CCB0F36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CB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37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377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raham</dc:creator>
  <cp:keywords/>
  <dc:description/>
  <cp:lastModifiedBy>Eva Graham</cp:lastModifiedBy>
  <cp:revision>6</cp:revision>
  <dcterms:created xsi:type="dcterms:W3CDTF">2018-02-04T15:45:00Z</dcterms:created>
  <dcterms:modified xsi:type="dcterms:W3CDTF">2018-02-05T14:02:00Z</dcterms:modified>
</cp:coreProperties>
</file>